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98CA7" w14:textId="1498229F" w:rsidR="006F0E54" w:rsidRDefault="006F0E54" w:rsidP="006F0E54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  <w:r w:rsidRPr="00AB47A5">
        <w:rPr>
          <w:rFonts w:ascii="Arial" w:hAnsi="Arial" w:cs="Arial"/>
          <w:b/>
        </w:rPr>
        <w:t xml:space="preserve">Fig. </w:t>
      </w:r>
      <w:r>
        <w:rPr>
          <w:rFonts w:ascii="Arial" w:hAnsi="Arial" w:cs="Arial"/>
          <w:b/>
        </w:rPr>
        <w:t>S1</w:t>
      </w:r>
      <w:r w:rsidRPr="00AB47A5">
        <w:rPr>
          <w:rFonts w:ascii="Arial" w:hAnsi="Arial" w:cs="Arial"/>
        </w:rPr>
        <w:t xml:space="preserve">. Different </w:t>
      </w:r>
      <w:r w:rsidRPr="00AB47A5">
        <w:rPr>
          <w:rFonts w:ascii="Arial" w:hAnsi="Arial" w:cs="Arial"/>
          <w:i/>
        </w:rPr>
        <w:t>Phyllosticta</w:t>
      </w:r>
      <w:r w:rsidRPr="00AB47A5">
        <w:rPr>
          <w:rFonts w:ascii="Arial" w:hAnsi="Arial" w:cs="Arial"/>
        </w:rPr>
        <w:t xml:space="preserve"> isolates screened using the MAT111deg-F2 and MAT111deg-R3 primers (1,</w:t>
      </w:r>
      <w:r>
        <w:rPr>
          <w:rFonts w:ascii="Arial" w:hAnsi="Arial" w:cs="Arial"/>
        </w:rPr>
        <w:t xml:space="preserve">010-bp-fragment; top part of both gel-photo), and the same </w:t>
      </w:r>
      <w:r w:rsidRPr="00FA6C13">
        <w:rPr>
          <w:rFonts w:ascii="Arial" w:hAnsi="Arial" w:cs="Arial"/>
          <w:i/>
        </w:rPr>
        <w:t>Phyllosticta</w:t>
      </w:r>
      <w:r>
        <w:rPr>
          <w:rFonts w:ascii="Arial" w:hAnsi="Arial" w:cs="Arial"/>
        </w:rPr>
        <w:t xml:space="preserve"> isolates screened with the MAT121deg-F1 and MAT121deg-R1 primers (300-bp-fragment; lower part of both gel-photo).</w:t>
      </w:r>
    </w:p>
    <w:p w14:paraId="2B74FBB1" w14:textId="0EF0EA79" w:rsidR="006F0E54" w:rsidRDefault="006F0E54">
      <w:r>
        <w:rPr>
          <w:noProof/>
        </w:rPr>
        <w:drawing>
          <wp:inline distT="0" distB="0" distL="0" distR="0" wp14:anchorId="4B5FDDCD" wp14:editId="58A37C4C">
            <wp:extent cx="6114770" cy="7134328"/>
            <wp:effectExtent l="0" t="0" r="698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 Info_Fig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137" cy="7226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0E54" w:rsidSect="00FF3E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84C"/>
    <w:rsid w:val="000B7E12"/>
    <w:rsid w:val="000E519F"/>
    <w:rsid w:val="000F1DF8"/>
    <w:rsid w:val="00161757"/>
    <w:rsid w:val="0017681C"/>
    <w:rsid w:val="002669FE"/>
    <w:rsid w:val="002E43E8"/>
    <w:rsid w:val="002F0692"/>
    <w:rsid w:val="00302527"/>
    <w:rsid w:val="003711BC"/>
    <w:rsid w:val="003C78BD"/>
    <w:rsid w:val="003D5C73"/>
    <w:rsid w:val="0046080F"/>
    <w:rsid w:val="00470C1C"/>
    <w:rsid w:val="00496055"/>
    <w:rsid w:val="004A4390"/>
    <w:rsid w:val="005475A7"/>
    <w:rsid w:val="0063637F"/>
    <w:rsid w:val="006B5A04"/>
    <w:rsid w:val="006F0E54"/>
    <w:rsid w:val="007B3DB0"/>
    <w:rsid w:val="0089684C"/>
    <w:rsid w:val="008A7353"/>
    <w:rsid w:val="008D4EE5"/>
    <w:rsid w:val="00924161"/>
    <w:rsid w:val="009445D2"/>
    <w:rsid w:val="00977741"/>
    <w:rsid w:val="00990BC7"/>
    <w:rsid w:val="009A2FA3"/>
    <w:rsid w:val="00C035C9"/>
    <w:rsid w:val="00C46CE5"/>
    <w:rsid w:val="00C46CE8"/>
    <w:rsid w:val="00C754C1"/>
    <w:rsid w:val="00C873E0"/>
    <w:rsid w:val="00CD4178"/>
    <w:rsid w:val="00D47DC7"/>
    <w:rsid w:val="00D67B2B"/>
    <w:rsid w:val="00D77D0E"/>
    <w:rsid w:val="00D80887"/>
    <w:rsid w:val="00D90225"/>
    <w:rsid w:val="00DA1342"/>
    <w:rsid w:val="00E26AE6"/>
    <w:rsid w:val="00E33777"/>
    <w:rsid w:val="00E45DAB"/>
    <w:rsid w:val="00E82614"/>
    <w:rsid w:val="00EC4171"/>
    <w:rsid w:val="00ED34D0"/>
    <w:rsid w:val="00ED4A50"/>
    <w:rsid w:val="00EE5F3D"/>
    <w:rsid w:val="00EF17F5"/>
    <w:rsid w:val="00F46B83"/>
    <w:rsid w:val="00FB4B1C"/>
    <w:rsid w:val="00FE7B55"/>
    <w:rsid w:val="00FF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93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CE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B2B"/>
    <w:rPr>
      <w:rFonts w:eastAsiaTheme="minorEastAsia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2B"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E8261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70C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C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C1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C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C1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Carol Jenner</cp:lastModifiedBy>
  <cp:revision>3</cp:revision>
  <dcterms:created xsi:type="dcterms:W3CDTF">2019-05-13T10:42:00Z</dcterms:created>
  <dcterms:modified xsi:type="dcterms:W3CDTF">2019-05-13T10:43:00Z</dcterms:modified>
</cp:coreProperties>
</file>